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6"/>
        <w:gridCol w:w="6930"/>
      </w:tblGrid>
      <w:tr w:rsidR="00D222AF" w14:paraId="3CAC5350" w14:textId="77777777" w:rsidTr="00BA2161">
        <w:tc>
          <w:tcPr>
            <w:tcW w:w="83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001181" w14:textId="3F7C2A30" w:rsidR="00D222AF" w:rsidRPr="00D222AF" w:rsidRDefault="00D222AF" w:rsidP="00D22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2AF">
              <w:rPr>
                <w:rFonts w:ascii="Times New Roman" w:hAnsi="Times New Roman" w:cs="Times New Roman"/>
                <w:sz w:val="24"/>
                <w:szCs w:val="24"/>
              </w:rPr>
              <w:t>Table 1 Amino acid sequence of truncated fragments</w:t>
            </w:r>
          </w:p>
        </w:tc>
      </w:tr>
      <w:tr w:rsidR="004B7285" w14:paraId="41288F68" w14:textId="77777777" w:rsidTr="004B7285">
        <w:trPr>
          <w:trHeight w:val="534"/>
        </w:trPr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3A04E88C" w14:textId="1BE7557F" w:rsidR="00D222AF" w:rsidRPr="00D222AF" w:rsidRDefault="00D222AF" w:rsidP="00D22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2AF">
              <w:rPr>
                <w:rFonts w:ascii="Times New Roman" w:hAnsi="Times New Roman" w:cs="Times New Roman"/>
                <w:sz w:val="24"/>
                <w:szCs w:val="24"/>
              </w:rPr>
              <w:t>Designation</w:t>
            </w:r>
          </w:p>
        </w:tc>
        <w:tc>
          <w:tcPr>
            <w:tcW w:w="7597" w:type="dxa"/>
            <w:tcBorders>
              <w:left w:val="nil"/>
              <w:bottom w:val="single" w:sz="4" w:space="0" w:color="auto"/>
              <w:right w:val="nil"/>
            </w:tcBorders>
          </w:tcPr>
          <w:p w14:paraId="695A1D72" w14:textId="4364CC55" w:rsidR="00D222AF" w:rsidRPr="00D222AF" w:rsidRDefault="00BA2161" w:rsidP="00D22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2161">
              <w:rPr>
                <w:rFonts w:ascii="Times New Roman" w:hAnsi="Times New Roman" w:cs="Times New Roman"/>
                <w:sz w:val="24"/>
                <w:szCs w:val="24"/>
              </w:rPr>
              <w:t>Designation</w:t>
            </w:r>
          </w:p>
        </w:tc>
      </w:tr>
      <w:tr w:rsidR="004B7285" w14:paraId="5E9A2B86" w14:textId="77777777" w:rsidTr="004B7285"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125F53" w14:textId="2784F791" w:rsidR="00D222AF" w:rsidRPr="00D222AF" w:rsidRDefault="00D222AF" w:rsidP="00D22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DFC51F" w14:textId="39362716" w:rsidR="00D222AF" w:rsidRPr="00D222AF" w:rsidRDefault="00BA2161" w:rsidP="004B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2161">
              <w:rPr>
                <w:rFonts w:ascii="Times New Roman" w:hAnsi="Times New Roman" w:cs="Times New Roman"/>
                <w:sz w:val="24"/>
                <w:szCs w:val="24"/>
              </w:rPr>
              <w:t>IDYWVSFNKTIILDSNITNDNNDINGVSWNFFNNSF</w:t>
            </w:r>
          </w:p>
        </w:tc>
      </w:tr>
      <w:tr w:rsidR="004B7285" w14:paraId="2E92F036" w14:textId="77777777" w:rsidTr="004B7285">
        <w:trPr>
          <w:trHeight w:val="1368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8497DC" w14:textId="10D9EA1D" w:rsidR="00D222AF" w:rsidRPr="00D222AF" w:rsidRDefault="00D222AF" w:rsidP="00D22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D6BFB1" w14:textId="77777777" w:rsidR="004B7285" w:rsidRDefault="004B7285" w:rsidP="004B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285">
              <w:rPr>
                <w:rFonts w:ascii="Times New Roman" w:hAnsi="Times New Roman" w:cs="Times New Roman"/>
                <w:sz w:val="24"/>
                <w:szCs w:val="24"/>
              </w:rPr>
              <w:t>NTLATCGKAGNFCECSNYSTSIYNITNNCSLTIFPHNDV</w:t>
            </w:r>
          </w:p>
          <w:p w14:paraId="0FF7DF07" w14:textId="77777777" w:rsidR="004B7285" w:rsidRDefault="004B7285" w:rsidP="004B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285">
              <w:rPr>
                <w:rFonts w:ascii="Times New Roman" w:hAnsi="Times New Roman" w:cs="Times New Roman"/>
                <w:sz w:val="24"/>
                <w:szCs w:val="24"/>
              </w:rPr>
              <w:t>FDTTYQVVWNQIINYTIKLLTPATPPNITYNCTNFLIT</w:t>
            </w:r>
          </w:p>
          <w:p w14:paraId="6351CE0C" w14:textId="77777777" w:rsidR="004B7285" w:rsidRDefault="004B7285" w:rsidP="004B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285">
              <w:rPr>
                <w:rFonts w:ascii="Times New Roman" w:hAnsi="Times New Roman" w:cs="Times New Roman"/>
                <w:sz w:val="24"/>
                <w:szCs w:val="24"/>
              </w:rPr>
              <w:t>CKKNNGTNTNIYLNINDTFVKYTNESILEYNWNNSNIN</w:t>
            </w:r>
          </w:p>
          <w:p w14:paraId="08C2A725" w14:textId="3333BFCC" w:rsidR="00D222AF" w:rsidRPr="00D222AF" w:rsidRDefault="004B7285" w:rsidP="004B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285">
              <w:rPr>
                <w:rFonts w:ascii="Times New Roman" w:hAnsi="Times New Roman" w:cs="Times New Roman"/>
                <w:sz w:val="24"/>
                <w:szCs w:val="24"/>
              </w:rPr>
              <w:t>NFTATCIINNTISTSNETTLINCTYLTLSSNYFYTFFKL Y</w:t>
            </w:r>
          </w:p>
        </w:tc>
      </w:tr>
      <w:tr w:rsidR="004B7285" w14:paraId="6B86B638" w14:textId="77777777" w:rsidTr="004B7285"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16232E" w14:textId="29B85BE3" w:rsidR="00D222AF" w:rsidRPr="00D222AF" w:rsidRDefault="00D222AF" w:rsidP="00D22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="00BA2161">
              <w:rPr>
                <w:rFonts w:ascii="Times New Roman" w:hAnsi="Times New Roman" w:cs="Times New Roman"/>
                <w:sz w:val="24"/>
                <w:szCs w:val="24"/>
              </w:rPr>
              <w:t>2-1</w:t>
            </w:r>
          </w:p>
        </w:tc>
        <w:tc>
          <w:tcPr>
            <w:tcW w:w="7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3E37D6" w14:textId="77777777" w:rsidR="004B7285" w:rsidRDefault="004B7285" w:rsidP="004B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285">
              <w:rPr>
                <w:rFonts w:ascii="Times New Roman" w:hAnsi="Times New Roman" w:cs="Times New Roman"/>
                <w:sz w:val="24"/>
                <w:szCs w:val="24"/>
              </w:rPr>
              <w:t>NTLATCGKAGNFCECSNYSTSIYNITNNCSLTIFPHN</w:t>
            </w:r>
          </w:p>
          <w:p w14:paraId="460D27D9" w14:textId="77777777" w:rsidR="004B7285" w:rsidRDefault="004B7285" w:rsidP="004B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285">
              <w:rPr>
                <w:rFonts w:ascii="Times New Roman" w:hAnsi="Times New Roman" w:cs="Times New Roman"/>
                <w:sz w:val="24"/>
                <w:szCs w:val="24"/>
              </w:rPr>
              <w:t>DVFDTTYQVVWNQIINYTIKLLTPA TPPNITYNCTN</w:t>
            </w:r>
          </w:p>
          <w:p w14:paraId="2A507434" w14:textId="2FF0DAF8" w:rsidR="00D222AF" w:rsidRPr="00D222AF" w:rsidRDefault="004B7285" w:rsidP="004B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285">
              <w:rPr>
                <w:rFonts w:ascii="Times New Roman" w:hAnsi="Times New Roman" w:cs="Times New Roman"/>
                <w:sz w:val="24"/>
                <w:szCs w:val="24"/>
              </w:rPr>
              <w:t>FLITCKK</w:t>
            </w:r>
          </w:p>
        </w:tc>
      </w:tr>
      <w:tr w:rsidR="004B7285" w14:paraId="4423BD0A" w14:textId="77777777" w:rsidTr="004B7285"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097F8D" w14:textId="60A4B4C9" w:rsidR="00D222AF" w:rsidRPr="00D222AF" w:rsidRDefault="00D222AF" w:rsidP="00D22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="00BA2161">
              <w:rPr>
                <w:rFonts w:ascii="Times New Roman" w:hAnsi="Times New Roman" w:cs="Times New Roman"/>
                <w:sz w:val="24"/>
                <w:szCs w:val="24"/>
              </w:rPr>
              <w:t>2-2</w:t>
            </w:r>
          </w:p>
        </w:tc>
        <w:tc>
          <w:tcPr>
            <w:tcW w:w="7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6F0BC7" w14:textId="2938A82F" w:rsidR="00D222AF" w:rsidRPr="00D222AF" w:rsidRDefault="001F337E" w:rsidP="004B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37E">
              <w:rPr>
                <w:rFonts w:ascii="Times New Roman" w:hAnsi="Times New Roman" w:cs="Times New Roman"/>
                <w:sz w:val="24"/>
                <w:szCs w:val="24"/>
              </w:rPr>
              <w:t>ITNNCSLTIFPHNDVFDTTYQVVWNQIINYTIKLLTPATP</w:t>
            </w:r>
          </w:p>
        </w:tc>
      </w:tr>
      <w:tr w:rsidR="004B7285" w14:paraId="41D703BA" w14:textId="77777777" w:rsidTr="004B7285"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180A1E" w14:textId="31EE7206" w:rsidR="00D222AF" w:rsidRPr="00D222AF" w:rsidRDefault="00BA2161" w:rsidP="00D22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-3</w:t>
            </w:r>
          </w:p>
        </w:tc>
        <w:tc>
          <w:tcPr>
            <w:tcW w:w="7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48E06F" w14:textId="7078B75B" w:rsidR="00D222AF" w:rsidRPr="00D222AF" w:rsidRDefault="001F337E" w:rsidP="004B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37E">
              <w:rPr>
                <w:rFonts w:ascii="Times New Roman" w:hAnsi="Times New Roman" w:cs="Times New Roman"/>
                <w:sz w:val="24"/>
                <w:szCs w:val="24"/>
              </w:rPr>
              <w:t>TNIYLNINDTFVKYTNESILEYNW</w:t>
            </w:r>
          </w:p>
        </w:tc>
      </w:tr>
      <w:tr w:rsidR="004B7285" w14:paraId="25AA2D86" w14:textId="77777777" w:rsidTr="004B7285"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B6C4B8" w14:textId="45D6B95E" w:rsidR="00D222AF" w:rsidRPr="00D222AF" w:rsidRDefault="00BA2161" w:rsidP="00D22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-3-1</w:t>
            </w:r>
          </w:p>
        </w:tc>
        <w:tc>
          <w:tcPr>
            <w:tcW w:w="7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A5B1FE" w14:textId="1597EC38" w:rsidR="00D222AF" w:rsidRPr="00D222AF" w:rsidRDefault="001F337E" w:rsidP="004B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37E">
              <w:rPr>
                <w:rFonts w:ascii="Times New Roman" w:hAnsi="Times New Roman" w:cs="Times New Roman"/>
                <w:sz w:val="24"/>
                <w:szCs w:val="24"/>
              </w:rPr>
              <w:t>TNIYLNINDTFVKYTNE</w:t>
            </w:r>
          </w:p>
        </w:tc>
      </w:tr>
      <w:tr w:rsidR="004B7285" w14:paraId="5BFED2D4" w14:textId="77777777" w:rsidTr="004B7285"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</w:tcPr>
          <w:p w14:paraId="304DDD37" w14:textId="79B085F4" w:rsidR="00D222AF" w:rsidRPr="00D222AF" w:rsidRDefault="00BA2161" w:rsidP="00D22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-3-2</w:t>
            </w:r>
          </w:p>
        </w:tc>
        <w:tc>
          <w:tcPr>
            <w:tcW w:w="7597" w:type="dxa"/>
            <w:tcBorders>
              <w:top w:val="single" w:sz="4" w:space="0" w:color="auto"/>
              <w:left w:val="nil"/>
              <w:right w:val="nil"/>
            </w:tcBorders>
          </w:tcPr>
          <w:p w14:paraId="362C4925" w14:textId="19AABF1E" w:rsidR="00D222AF" w:rsidRPr="00D222AF" w:rsidRDefault="001F337E" w:rsidP="004B7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37E">
              <w:rPr>
                <w:rFonts w:ascii="Times New Roman" w:hAnsi="Times New Roman" w:cs="Times New Roman"/>
                <w:sz w:val="24"/>
                <w:szCs w:val="24"/>
              </w:rPr>
              <w:t>FVKYTNESILEYNW</w:t>
            </w:r>
          </w:p>
        </w:tc>
      </w:tr>
    </w:tbl>
    <w:p w14:paraId="274633BF" w14:textId="77777777" w:rsidR="003B5806" w:rsidRDefault="003B5806"/>
    <w:sectPr w:rsidR="003B58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3F6C4" w14:textId="77777777" w:rsidR="00E61268" w:rsidRDefault="00E61268" w:rsidP="00D222AF">
      <w:r>
        <w:separator/>
      </w:r>
    </w:p>
  </w:endnote>
  <w:endnote w:type="continuationSeparator" w:id="0">
    <w:p w14:paraId="56986E9A" w14:textId="77777777" w:rsidR="00E61268" w:rsidRDefault="00E61268" w:rsidP="00D222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5FD8D6" w14:textId="77777777" w:rsidR="00E61268" w:rsidRDefault="00E61268" w:rsidP="00D222AF">
      <w:r>
        <w:separator/>
      </w:r>
    </w:p>
  </w:footnote>
  <w:footnote w:type="continuationSeparator" w:id="0">
    <w:p w14:paraId="29E68798" w14:textId="77777777" w:rsidR="00E61268" w:rsidRDefault="00E61268" w:rsidP="00D222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806"/>
    <w:rsid w:val="001F337E"/>
    <w:rsid w:val="003B5806"/>
    <w:rsid w:val="00472EB9"/>
    <w:rsid w:val="004B489E"/>
    <w:rsid w:val="004B7285"/>
    <w:rsid w:val="00BA2161"/>
    <w:rsid w:val="00D222AF"/>
    <w:rsid w:val="00E61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C7B45E"/>
  <w15:chartTrackingRefBased/>
  <w15:docId w15:val="{315922B6-C3B7-4454-A01C-F433FF9F3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222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222A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222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222AF"/>
    <w:rPr>
      <w:sz w:val="18"/>
      <w:szCs w:val="18"/>
    </w:rPr>
  </w:style>
  <w:style w:type="table" w:styleId="TableGrid">
    <w:name w:val="Table Grid"/>
    <w:basedOn w:val="TableNormal"/>
    <w:uiPriority w:val="39"/>
    <w:rsid w:val="00D222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6</Characters>
  <Application>Microsoft Office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Goodfellow</dc:creator>
  <cp:keywords/>
  <dc:description/>
  <cp:lastModifiedBy>Laura Goodfellow</cp:lastModifiedBy>
  <cp:revision>2</cp:revision>
  <dcterms:created xsi:type="dcterms:W3CDTF">2022-10-27T15:56:00Z</dcterms:created>
  <dcterms:modified xsi:type="dcterms:W3CDTF">2022-10-27T15:56:00Z</dcterms:modified>
</cp:coreProperties>
</file>